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2112A" w14:textId="7E010E1E" w:rsidR="00FE4267" w:rsidRPr="00CC2E81" w:rsidRDefault="00CF07AE" w:rsidP="00FE4267">
      <w:pPr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Tau-</w:t>
      </w:r>
      <w:proofErr w:type="spellStart"/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interactome</w:t>
      </w:r>
      <w:proofErr w:type="spellEnd"/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</w:t>
      </w:r>
      <w:r w:rsidR="00FE4267" w:rsidRPr="00CC2E8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mapping based identification of Otub1 as Tau-</w:t>
      </w:r>
      <w:proofErr w:type="spellStart"/>
      <w:r w:rsidR="00FE4267" w:rsidRPr="00CC2E8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deubiquitinase</w:t>
      </w:r>
      <w:proofErr w:type="spellEnd"/>
      <w:r w:rsidR="00FE4267" w:rsidRPr="00CC2E8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, involved in accumulation of pathological Tau forms in vitro and in vivo.</w:t>
      </w:r>
    </w:p>
    <w:p w14:paraId="0B993C99" w14:textId="4C74B2FE" w:rsidR="00FE4267" w:rsidRPr="00FE4267" w:rsidRDefault="00FE4267" w:rsidP="00EE7D75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proofErr w:type="spellStart"/>
      <w:r w:rsidRPr="00FE4267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Acta</w:t>
      </w:r>
      <w:proofErr w:type="spellEnd"/>
      <w:r w:rsidRPr="00FE4267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</w:t>
      </w:r>
      <w:proofErr w:type="spellStart"/>
      <w:r w:rsidRPr="00FE4267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neuropathologica</w:t>
      </w:r>
      <w:proofErr w:type="spellEnd"/>
    </w:p>
    <w:p w14:paraId="7CE1AA72" w14:textId="41D27D9D" w:rsidR="00750961" w:rsidRPr="00750961" w:rsidRDefault="00750961" w:rsidP="007509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Peng Wang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5096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Gerard Joberty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F53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F53843">
        <w:rPr>
          <w:rFonts w:ascii="Times New Roman" w:hAnsi="Times New Roman" w:cs="Times New Roman"/>
          <w:color w:val="000000" w:themeColor="text1"/>
          <w:sz w:val="24"/>
          <w:szCs w:val="24"/>
        </w:rPr>
        <w:t>Arjan</w:t>
      </w:r>
      <w:proofErr w:type="spellEnd"/>
      <w:r w:rsidR="00F53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i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st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 Alexandre Vanoosthuyse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 Ilie-Cosmin Stancu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 Bruno Vasconcelos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 Nathalie Pierrot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 Maria Faelth-Savitski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 Pascal Kienlen-Campard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 Jean-Noël Octave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 Marcus Bantscheff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, Gerard Drewes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Diederik</w:t>
      </w:r>
      <w:proofErr w:type="spellEnd"/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echars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>Ilse</w:t>
      </w:r>
      <w:proofErr w:type="spellEnd"/>
      <w:r w:rsidRPr="007509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wachter</w:t>
      </w:r>
      <w:r w:rsidRPr="007509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,4# </w:t>
      </w:r>
    </w:p>
    <w:p w14:paraId="3F88C0E2" w14:textId="77777777" w:rsidR="00FE4267" w:rsidRDefault="00FE4267" w:rsidP="00FE4267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7C5C73E4" w14:textId="77777777" w:rsidR="00FE4267" w:rsidRPr="002143CC" w:rsidRDefault="00FE4267" w:rsidP="00FE4267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lzheimer Dementia Group, Institute of Neuroscience, Catholic University of Louvain, 1200 Brussels, Belgium</w:t>
      </w:r>
    </w:p>
    <w:p w14:paraId="01D6F136" w14:textId="77777777" w:rsidR="00FE4267" w:rsidRPr="002143CC" w:rsidRDefault="00FE4267" w:rsidP="00FE4267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epartment of Neuroscience, Janssen Research and Development, A Division of Janssen </w:t>
      </w:r>
      <w:proofErr w:type="spellStart"/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>Pharmaceutica</w:t>
      </w:r>
      <w:proofErr w:type="spellEnd"/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NV, 2340 </w:t>
      </w:r>
      <w:proofErr w:type="spellStart"/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>Beerse</w:t>
      </w:r>
      <w:proofErr w:type="spellEnd"/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>, Belgium</w:t>
      </w:r>
    </w:p>
    <w:p w14:paraId="2DF05001" w14:textId="77777777" w:rsidR="00FE4267" w:rsidRDefault="00FE4267" w:rsidP="00FE4267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>Cellzome</w:t>
      </w:r>
      <w:proofErr w:type="spellEnd"/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mbH, Molecular Discovery Research, GlaxoSmithKline, </w:t>
      </w:r>
      <w:proofErr w:type="spellStart"/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>Meyerhofstrasse</w:t>
      </w:r>
      <w:proofErr w:type="spellEnd"/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1, Heidelberg, Germany</w:t>
      </w:r>
    </w:p>
    <w:p w14:paraId="0741ED6F" w14:textId="77777777" w:rsidR="00AE6FD0" w:rsidRPr="00AE6FD0" w:rsidRDefault="00AE6FD0" w:rsidP="00AE6FD0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E6FD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4. </w:t>
      </w:r>
      <w:proofErr w:type="spellStart"/>
      <w:r w:rsidRPr="00AE6FD0">
        <w:rPr>
          <w:rFonts w:ascii="Times New Roman" w:hAnsi="Times New Roman" w:cs="Times New Roman"/>
          <w:color w:val="auto"/>
          <w:sz w:val="24"/>
          <w:szCs w:val="24"/>
          <w:lang w:val="en-US"/>
        </w:rPr>
        <w:t>BioMedical</w:t>
      </w:r>
      <w:proofErr w:type="spellEnd"/>
      <w:r w:rsidRPr="00AE6FD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search Institute, </w:t>
      </w:r>
      <w:proofErr w:type="spellStart"/>
      <w:r w:rsidRPr="00AE6FD0">
        <w:rPr>
          <w:rFonts w:ascii="Times New Roman" w:hAnsi="Times New Roman" w:cs="Times New Roman"/>
          <w:color w:val="auto"/>
          <w:sz w:val="24"/>
          <w:szCs w:val="24"/>
          <w:lang w:val="en-US"/>
        </w:rPr>
        <w:t>UHasselt</w:t>
      </w:r>
      <w:proofErr w:type="spellEnd"/>
      <w:r w:rsidRPr="00AE6FD0">
        <w:rPr>
          <w:rFonts w:ascii="Times New Roman" w:hAnsi="Times New Roman" w:cs="Times New Roman"/>
          <w:color w:val="auto"/>
          <w:sz w:val="24"/>
          <w:szCs w:val="24"/>
          <w:lang w:val="en-US"/>
        </w:rPr>
        <w:t>, Belgium</w:t>
      </w:r>
    </w:p>
    <w:p w14:paraId="79B74794" w14:textId="77777777" w:rsidR="00AE6FD0" w:rsidRPr="002143CC" w:rsidRDefault="00AE6FD0" w:rsidP="00FE4267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7739F05B" w14:textId="77777777" w:rsidR="00FE4267" w:rsidRPr="002143CC" w:rsidRDefault="00FE4267" w:rsidP="00FE4267">
      <w:p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auto"/>
          <w:kern w:val="0"/>
          <w:sz w:val="24"/>
          <w:szCs w:val="24"/>
          <w:lang w:val="en-US" w:eastAsia="ja-JP"/>
        </w:rPr>
      </w:pPr>
    </w:p>
    <w:p w14:paraId="04C6DA88" w14:textId="48A0FF4A" w:rsidR="00FE4267" w:rsidRPr="002143CC" w:rsidRDefault="00FE4267" w:rsidP="00FE4267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# </w:t>
      </w:r>
      <w:r w:rsidRPr="002143CC">
        <w:rPr>
          <w:rFonts w:ascii="Times New Roman" w:hAnsi="Times New Roman" w:cs="Times New Roman"/>
          <w:color w:val="auto"/>
          <w:sz w:val="24"/>
          <w:szCs w:val="24"/>
          <w:lang w:val="en-US"/>
        </w:rPr>
        <w:t>Corresponding author: ilse.dewachter@uclouvain.be</w:t>
      </w:r>
    </w:p>
    <w:p w14:paraId="5827F19B" w14:textId="77777777" w:rsidR="00FE4267" w:rsidRDefault="00FE4267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AA9DDDD" w14:textId="399685EF" w:rsidR="00792B3C" w:rsidRPr="00FE4267" w:rsidRDefault="00222196" w:rsidP="00EE7D75">
      <w:pPr>
        <w:pStyle w:val="Paragraphedeliste"/>
        <w:spacing w:after="0" w:line="360" w:lineRule="auto"/>
        <w:ind w:firstLineChars="0" w:firstLine="0"/>
        <w:jc w:val="both"/>
        <w:outlineLvl w:val="0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Legends of s</w:t>
      </w:r>
      <w:r w:rsidR="00792B3C" w:rsidRPr="00FE4267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upplemental figures and tables</w:t>
      </w:r>
      <w:bookmarkStart w:id="0" w:name="_GoBack"/>
      <w:bookmarkEnd w:id="0"/>
    </w:p>
    <w:p w14:paraId="01B12CE6" w14:textId="77777777" w:rsidR="00792B3C" w:rsidRDefault="00792B3C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b/>
          <w:color w:val="auto"/>
          <w:sz w:val="24"/>
          <w:szCs w:val="24"/>
          <w:u w:val="single"/>
          <w:lang w:val="en-US"/>
        </w:rPr>
      </w:pPr>
    </w:p>
    <w:p w14:paraId="05141D38" w14:textId="5A9EF377" w:rsidR="00EE0504" w:rsidRPr="00A53FF1" w:rsidRDefault="00792B3C" w:rsidP="00EE7D75">
      <w:pPr>
        <w:pStyle w:val="Paragraphedeliste"/>
        <w:spacing w:after="0" w:line="360" w:lineRule="auto"/>
        <w:ind w:firstLineChars="0" w:firstLine="0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</w:t>
      </w:r>
      <w:r w:rsidR="00A53FF1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="00EE0504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1 STRING analy</w:t>
      </w:r>
      <w:r w:rsidR="00A53FF1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is of Tau-interacting proteins</w:t>
      </w:r>
    </w:p>
    <w:p w14:paraId="6FB1A085" w14:textId="77777777" w:rsidR="00EE0504" w:rsidRPr="00BD32CA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TRING analysis was performed on the identified Tau-interacting proteins highlighting known interactions between the identified proteins. </w:t>
      </w:r>
    </w:p>
    <w:p w14:paraId="0C68017A" w14:textId="77777777" w:rsidR="00EE0504" w:rsidRPr="00BD32CA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FB06C62" w14:textId="5C335C2B" w:rsidR="001E60FF" w:rsidRPr="00A53FF1" w:rsidRDefault="00EE0504" w:rsidP="00EE7D75">
      <w:pPr>
        <w:spacing w:after="0" w:line="360" w:lineRule="auto"/>
        <w:jc w:val="both"/>
        <w:outlineLvl w:val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S1</w:t>
      </w:r>
      <w:r w:rsidRPr="00A53FF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0D0D508F" w14:textId="3E3AB9AD" w:rsidR="00EE0504" w:rsidRPr="00BD32CA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Complete list of all proteins significantly enriched with at least one of the 3 anti-Tau antibody when compared to control immunoprecipitations. Enrichment values (as log2) and P</w:t>
      </w:r>
      <w:r w:rsidR="00B02320">
        <w:rPr>
          <w:rFonts w:ascii="Times New Roman" w:hAnsi="Times New Roman" w:cs="Times New Roman"/>
          <w:color w:val="auto"/>
          <w:sz w:val="24"/>
          <w:szCs w:val="24"/>
          <w:lang w:val="en-US"/>
        </w:rPr>
        <w:t>-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values are displayed</w:t>
      </w:r>
      <w:r w:rsidR="00B02320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52D82A02" w14:textId="4E61080B" w:rsidR="00EE0504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7B7E74DF" w14:textId="5C04F60F" w:rsidR="00CF07AE" w:rsidRDefault="00CF07AE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560909D" w14:textId="77777777" w:rsidR="00CF07AE" w:rsidRPr="00BD32CA" w:rsidRDefault="00CF07AE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6DF20606" w14:textId="06941132" w:rsidR="001E60FF" w:rsidRPr="00A53FF1" w:rsidRDefault="00EE0504" w:rsidP="00EE7D75">
      <w:pPr>
        <w:spacing w:after="0" w:line="360" w:lineRule="auto"/>
        <w:jc w:val="both"/>
        <w:outlineLvl w:val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Table S2</w:t>
      </w:r>
    </w:p>
    <w:p w14:paraId="49D06113" w14:textId="78DE0EC2" w:rsidR="00EE0504" w:rsidRPr="00BD32CA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Complete list of all proteins identified in each experiment. Sum ion area and enrichment (relative to control immunoprecipitation) are displayed</w:t>
      </w:r>
      <w:r w:rsidR="00B02320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159CBB0A" w14:textId="77777777" w:rsidR="00FE4267" w:rsidRDefault="00FE4267" w:rsidP="00792B3C">
      <w:pPr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9E92EF8" w14:textId="29900857" w:rsidR="001E60FF" w:rsidRPr="00A53FF1" w:rsidRDefault="00042C27" w:rsidP="00EE7D75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S3</w:t>
      </w:r>
      <w:r w:rsidR="001E60FF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</w:p>
    <w:p w14:paraId="6D5756A7" w14:textId="01BBE219" w:rsidR="00EE0504" w:rsidRPr="00BD32CA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David Gene ontology and KEGG pathway enrichment analysis of the proteins identified as Tau interactors. Gene ontology categories are: Biological process, Cellular compartment and Molecular function. All results with FDR &lt;0.05 are displayed</w:t>
      </w:r>
      <w:r w:rsidR="00B02320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4AA43A28" w14:textId="77777777" w:rsidR="00EE0504" w:rsidRPr="00BD32CA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1FDD9241" w14:textId="1F4CAA7F" w:rsidR="001E60FF" w:rsidRPr="00185942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18594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S4 </w:t>
      </w:r>
      <w:r w:rsidR="0018594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Complete Tau-</w:t>
      </w:r>
      <w:proofErr w:type="spellStart"/>
      <w:r w:rsidR="0018594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nteractome</w:t>
      </w:r>
      <w:proofErr w:type="spellEnd"/>
      <w:r w:rsidR="0018594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map: Full list</w:t>
      </w:r>
      <w:r w:rsidR="00185942" w:rsidRPr="0018594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of Tau interacting proteins grouped by function.</w:t>
      </w:r>
    </w:p>
    <w:p w14:paraId="1957E32E" w14:textId="124091CC" w:rsidR="00EE0504" w:rsidRPr="00BD32CA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ull list of Tau interacting proteins grouped by function. This clustering is based on Gene ontology and was used to generate </w:t>
      </w:r>
      <w:r w:rsidRPr="00B02320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1c</w:t>
      </w:r>
      <w:r w:rsidR="00B02320" w:rsidRPr="00B02320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5BB31C99" w14:textId="77777777" w:rsidR="00792B3C" w:rsidRDefault="00792B3C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A801F3B" w14:textId="77777777" w:rsidR="00A53FF1" w:rsidRDefault="00792B3C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</w:t>
      </w:r>
      <w:r w:rsidR="00A53FF1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</w:t>
      </w:r>
      <w:r w:rsidR="00EE0504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="001E60FF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Cytological and biochemical characterization of the cellular Tau-seeded Tau-aggregation model</w:t>
      </w:r>
      <w:r w:rsidRPr="00792B3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015CFEF7" w14:textId="3CC3C07E" w:rsidR="00EE0504" w:rsidRPr="00BD32CA" w:rsidRDefault="00EE0504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D32C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  <w:r w:rsidR="00792B3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QBI293 cells, stably expressing the longest human Tau isoform (2N4R) with aggregation-prone P301L mutation and GFP tag, were seeded with preformed pre-aggregated synthetic Tau</w:t>
      </w:r>
      <w:r w:rsidR="007863E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eeds to induce 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onomeric Tau aggregation. Robust aggregation was assessed by stringent extraction using 1% Triton X100, removing soluble proteins. AT8 staining was used </w:t>
      </w:r>
      <w:r w:rsidR="007863EE">
        <w:rPr>
          <w:rFonts w:ascii="Times New Roman" w:hAnsi="Times New Roman" w:cs="Times New Roman"/>
          <w:color w:val="auto"/>
          <w:sz w:val="24"/>
          <w:szCs w:val="24"/>
          <w:lang w:val="en-US"/>
        </w:rPr>
        <w:t>to monitor aggregated Tau forms.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="007863EE">
        <w:rPr>
          <w:rFonts w:ascii="Times New Roman" w:hAnsi="Times New Roman" w:cs="Times New Roman"/>
          <w:color w:val="auto"/>
          <w:sz w:val="24"/>
          <w:szCs w:val="24"/>
          <w:lang w:val="en-US"/>
        </w:rPr>
        <w:t>C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lear</w:t>
      </w:r>
      <w:r w:rsidR="007863EE">
        <w:rPr>
          <w:rFonts w:ascii="Times New Roman" w:hAnsi="Times New Roman" w:cs="Times New Roman"/>
          <w:color w:val="auto"/>
          <w:sz w:val="24"/>
          <w:szCs w:val="24"/>
          <w:lang w:val="en-US"/>
        </w:rPr>
        <w:t>cut</w:t>
      </w:r>
      <w:proofErr w:type="spellEnd"/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verlap between GFP signal and AT8 signal validated this assay. </w:t>
      </w:r>
      <w:r w:rsidR="00792B3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b.</w:t>
      </w:r>
      <w:r w:rsidRPr="00BD32C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QBI293 cells, seeded with pre-aggregated Tau seed</w:t>
      </w:r>
      <w:r w:rsidR="007863EE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were subject to sequential extraction, first by Triton containing lysis buffer, </w:t>
      </w:r>
      <w:r w:rsidR="007863E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ollowed by 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SDS lysis buffer. Tau and AT8 antibody were respectively used to detect protein level of total Tau and phosphorylated Tau in soluble and insoluble fraction</w:t>
      </w:r>
      <w:r w:rsidR="007863EE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67ADF3FD" w14:textId="77777777" w:rsidR="00EE0504" w:rsidRPr="00BD32CA" w:rsidRDefault="00EE0504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6237D5A1" w14:textId="087D209E" w:rsidR="00A53FF1" w:rsidRDefault="00792B3C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</w:t>
      </w:r>
      <w:r w:rsid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</w:t>
      </w:r>
      <w:r w:rsidR="00EE0504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r w:rsidR="00042C2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1E60FF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elective effect of Otub1 on Tau aggregation in a well-</w:t>
      </w:r>
      <w:r w:rsidR="007863E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characterized cellular Tau aggregation </w:t>
      </w:r>
      <w:r w:rsidR="001E60FF" w:rsidRPr="00A53FF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mode</w:t>
      </w:r>
      <w:r w:rsidR="007863E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</w:p>
    <w:p w14:paraId="17761BD6" w14:textId="25E096B5" w:rsidR="00EE0504" w:rsidRPr="00BD32CA" w:rsidRDefault="00EE0504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D32C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  <w:r w:rsidR="00792B3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Pr="00BD32C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ifferent Dubs plasmids (with flag tag) were transfected into QBI-293 cells one day before seeding, and cells were seeded for three days before analysis. </w:t>
      </w:r>
      <w:r w:rsidR="000B460C" w:rsidRPr="000B460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b.</w:t>
      </w:r>
      <w:r w:rsidR="000B460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Quantification reveals significant increase of Tau aggregation following Otub1 expression but not in other Dubs transfected </w:t>
      </w:r>
      <w:r w:rsidR="00792B3C"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cells</w:t>
      </w:r>
      <w:r w:rsidR="00914A2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n&gt;36 fields per condition; 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**p value &lt;0.01</w:t>
      </w:r>
      <w:r w:rsidR="00914A2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; </w:t>
      </w:r>
      <w:r w:rsidR="00914A23"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NOVA with </w:t>
      </w:r>
      <w:proofErr w:type="spellStart"/>
      <w:r w:rsidR="00914A23"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posthoc</w:t>
      </w:r>
      <w:proofErr w:type="spellEnd"/>
      <w:r w:rsidR="00914A23"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="00914A23"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Bonferroni</w:t>
      </w:r>
      <w:proofErr w:type="spellEnd"/>
      <w:r w:rsidR="00914A23"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alysis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).</w:t>
      </w:r>
    </w:p>
    <w:p w14:paraId="2916A767" w14:textId="77777777" w:rsidR="00792B3C" w:rsidRDefault="00792B3C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FFF17B9" w14:textId="3EEA2DB6" w:rsidR="00A53FF1" w:rsidRPr="00042C27" w:rsidRDefault="00792B3C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042C2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Fig</w:t>
      </w:r>
      <w:r w:rsidR="00A53FF1" w:rsidRPr="00042C2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="00042C2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EE0504" w:rsidRPr="00042C2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4</w:t>
      </w:r>
      <w:r w:rsidR="00042C2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EE0504" w:rsidRPr="00042C2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Quantitative analysis of Otub1 expression using micro-array analysis is presented</w:t>
      </w:r>
    </w:p>
    <w:p w14:paraId="6520D8E8" w14:textId="2CE3EE78" w:rsidR="00EE0504" w:rsidRPr="00BD32CA" w:rsidRDefault="00EE0504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D32C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. 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icro-array analysis was performed on hippocampus of Tau-seeded mice and buffer injected </w:t>
      </w:r>
      <w:r w:rsidR="004C0A6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uP301L 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ice and </w:t>
      </w:r>
      <w:r w:rsidR="00EA440C"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analyzed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t 1 or 3 months post-seeding. We have previously shown that Tau-seeding induces robust Tau-aggregation and accumulation of early </w:t>
      </w:r>
      <w:r w:rsidR="00792B3C">
        <w:rPr>
          <w:rFonts w:ascii="Times New Roman" w:hAnsi="Times New Roman" w:cs="Times New Roman"/>
          <w:color w:val="auto"/>
          <w:sz w:val="24"/>
          <w:szCs w:val="24"/>
          <w:lang w:val="en-US"/>
        </w:rPr>
        <w:t>soluble pathological Tau-forms [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7</w:t>
      </w:r>
      <w:r w:rsidR="00792B3C">
        <w:rPr>
          <w:rFonts w:ascii="Times New Roman" w:hAnsi="Times New Roman" w:cs="Times New Roman"/>
          <w:color w:val="auto"/>
          <w:sz w:val="24"/>
          <w:szCs w:val="24"/>
          <w:lang w:val="en-US"/>
        </w:rPr>
        <w:t>4]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A significant decrease in </w:t>
      </w:r>
      <w:r w:rsidR="00EA440C">
        <w:rPr>
          <w:rFonts w:ascii="Times New Roman" w:hAnsi="Times New Roman" w:cs="Times New Roman"/>
          <w:color w:val="auto"/>
          <w:sz w:val="24"/>
          <w:szCs w:val="24"/>
          <w:lang w:val="en-US"/>
        </w:rPr>
        <w:t>Otub1 expression is induced at 2 weeks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ost Tau-seeding, and becomes more pronounc</w:t>
      </w:r>
      <w:r w:rsidR="00792B3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ed at </w:t>
      </w:r>
      <w:r w:rsidR="00EA440C">
        <w:rPr>
          <w:rFonts w:ascii="Times New Roman" w:hAnsi="Times New Roman" w:cs="Times New Roman"/>
          <w:color w:val="auto"/>
          <w:sz w:val="24"/>
          <w:szCs w:val="24"/>
          <w:lang w:val="en-US"/>
        </w:rPr>
        <w:t>4 weeks post-T</w:t>
      </w:r>
      <w:r w:rsidR="00792B3C">
        <w:rPr>
          <w:rFonts w:ascii="Times New Roman" w:hAnsi="Times New Roman" w:cs="Times New Roman"/>
          <w:color w:val="auto"/>
          <w:sz w:val="24"/>
          <w:szCs w:val="24"/>
          <w:lang w:val="en-US"/>
        </w:rPr>
        <w:t>au-seeding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n=8 samples per condition, p-values *&lt;0,05; ***&lt;0,001; ANOVA with </w:t>
      </w:r>
      <w:proofErr w:type="spellStart"/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posthoc</w:t>
      </w:r>
      <w:proofErr w:type="spellEnd"/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Bonferroni</w:t>
      </w:r>
      <w:proofErr w:type="spellEnd"/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alysis)</w:t>
      </w:r>
      <w:r w:rsidR="00B02320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D32C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b. 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Existing data from a publically available data-base were used to </w:t>
      </w:r>
      <w:r w:rsidR="00EA440C"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>analyze</w:t>
      </w:r>
      <w:r w:rsidRPr="00BD32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 effect of aging on Otub1 expression in hippocampus </w:t>
      </w:r>
      <w:r w:rsidRPr="00BD32CA">
        <w:rPr>
          <w:rFonts w:ascii="Times New Roman" w:hAnsi="Times New Roman" w:cs="Times New Roman"/>
          <w:color w:val="auto"/>
          <w:sz w:val="24"/>
          <w:szCs w:val="24"/>
        </w:rPr>
        <w:t xml:space="preserve">(NCBI database GDS2082). This revealed a significant increase of Otub1 expression in 15 months old </w:t>
      </w:r>
      <w:r w:rsidR="004C0A6E">
        <w:rPr>
          <w:rFonts w:ascii="Times New Roman" w:hAnsi="Times New Roman" w:cs="Times New Roman"/>
          <w:color w:val="auto"/>
          <w:sz w:val="24"/>
          <w:szCs w:val="24"/>
        </w:rPr>
        <w:t xml:space="preserve">non transgenic </w:t>
      </w:r>
      <w:r w:rsidRPr="00BD32CA">
        <w:rPr>
          <w:rFonts w:ascii="Times New Roman" w:hAnsi="Times New Roman" w:cs="Times New Roman"/>
          <w:color w:val="auto"/>
          <w:sz w:val="24"/>
          <w:szCs w:val="24"/>
        </w:rPr>
        <w:t>mice compared to 2 months old</w:t>
      </w:r>
      <w:r w:rsidR="004C0A6E">
        <w:rPr>
          <w:rFonts w:ascii="Times New Roman" w:hAnsi="Times New Roman" w:cs="Times New Roman"/>
          <w:color w:val="auto"/>
          <w:sz w:val="24"/>
          <w:szCs w:val="24"/>
        </w:rPr>
        <w:t xml:space="preserve"> non-transgenic</w:t>
      </w:r>
      <w:r w:rsidRPr="00BD32CA">
        <w:rPr>
          <w:rFonts w:ascii="Times New Roman" w:hAnsi="Times New Roman" w:cs="Times New Roman"/>
          <w:color w:val="auto"/>
          <w:sz w:val="24"/>
          <w:szCs w:val="24"/>
        </w:rPr>
        <w:t xml:space="preserve"> mice </w:t>
      </w:r>
      <w:r w:rsidR="00792B3C">
        <w:rPr>
          <w:rFonts w:ascii="Times New Roman" w:hAnsi="Times New Roman" w:cs="Times New Roman"/>
          <w:color w:val="auto"/>
          <w:sz w:val="24"/>
          <w:szCs w:val="24"/>
        </w:rPr>
        <w:t>[</w:t>
      </w:r>
      <w:r w:rsidRPr="00BD32CA">
        <w:rPr>
          <w:rFonts w:ascii="Times New Roman" w:hAnsi="Times New Roman" w:cs="Times New Roman"/>
          <w:color w:val="auto"/>
          <w:sz w:val="24"/>
          <w:szCs w:val="24"/>
        </w:rPr>
        <w:t>n=9 (2mo); n=14 (15mo); p-val</w:t>
      </w:r>
      <w:r w:rsidR="00792B3C">
        <w:rPr>
          <w:rFonts w:ascii="Times New Roman" w:hAnsi="Times New Roman" w:cs="Times New Roman"/>
          <w:color w:val="auto"/>
          <w:sz w:val="24"/>
          <w:szCs w:val="24"/>
        </w:rPr>
        <w:t>ue *&lt;0,05].</w:t>
      </w:r>
      <w:r w:rsidRPr="00BD32C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382E28DA" w14:textId="77777777" w:rsidR="00EE0504" w:rsidRPr="00BD32CA" w:rsidRDefault="00EE0504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5DE2149A" w14:textId="77777777" w:rsidR="00EE0504" w:rsidRPr="00BD32CA" w:rsidRDefault="00EE0504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53D36E1" w14:textId="77777777" w:rsidR="00EE0504" w:rsidRPr="00BD32CA" w:rsidRDefault="00EE0504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586F34E5" w14:textId="77777777" w:rsidR="00EE0504" w:rsidRPr="00BD32CA" w:rsidRDefault="00EE0504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3D4D2941" w14:textId="77777777" w:rsidR="00EE0504" w:rsidRPr="00BD32CA" w:rsidRDefault="00EE0504" w:rsidP="00792B3C">
      <w:pPr>
        <w:pStyle w:val="Paragraphedeliste"/>
        <w:spacing w:after="0" w:line="360" w:lineRule="auto"/>
        <w:ind w:firstLineChars="0" w:firstLin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54348A50" w14:textId="77777777" w:rsidR="00EE0504" w:rsidRPr="00BD32CA" w:rsidRDefault="00EE0504" w:rsidP="00792B3C">
      <w:pPr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EAB07E2" w14:textId="77777777" w:rsidR="001F16BD" w:rsidRPr="00BD32CA" w:rsidRDefault="005B1BFD" w:rsidP="00792B3C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sectPr w:rsidR="001F16BD" w:rsidRPr="00BD32CA">
      <w:footerReference w:type="default" r:id="rId6"/>
      <w:pgSz w:w="11907" w:h="16839"/>
      <w:pgMar w:top="72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731064" w14:textId="77777777" w:rsidR="005B1BFD" w:rsidRDefault="005B1BFD">
      <w:pPr>
        <w:spacing w:after="0" w:line="240" w:lineRule="auto"/>
      </w:pPr>
      <w:r>
        <w:separator/>
      </w:r>
    </w:p>
  </w:endnote>
  <w:endnote w:type="continuationSeparator" w:id="0">
    <w:p w14:paraId="6CF5597F" w14:textId="77777777" w:rsidR="005B1BFD" w:rsidRDefault="005B1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color w:val="auto"/>
        <w:sz w:val="24"/>
        <w:szCs w:val="24"/>
      </w:rPr>
      <w:id w:val="-1200699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095AAD" w14:textId="0048CAA1" w:rsidR="00CB0B89" w:rsidRPr="00792B3C" w:rsidRDefault="00BD32CA">
        <w:pPr>
          <w:pStyle w:val="Pieddepage"/>
          <w:rPr>
            <w:rFonts w:ascii="Times New Roman" w:hAnsi="Times New Roman" w:cs="Times New Roman"/>
            <w:color w:val="auto"/>
            <w:sz w:val="24"/>
            <w:szCs w:val="24"/>
          </w:rPr>
        </w:pPr>
        <w:r w:rsidRPr="00792B3C">
          <w:rPr>
            <w:rFonts w:ascii="Times New Roman" w:hAnsi="Times New Roman" w:cs="Times New Roman"/>
            <w:color w:val="auto"/>
            <w:sz w:val="24"/>
            <w:szCs w:val="24"/>
          </w:rPr>
          <w:fldChar w:fldCharType="begin"/>
        </w:r>
        <w:r w:rsidRPr="00792B3C">
          <w:rPr>
            <w:rFonts w:ascii="Times New Roman" w:hAnsi="Times New Roman" w:cs="Times New Roman"/>
            <w:color w:val="auto"/>
            <w:sz w:val="24"/>
            <w:szCs w:val="24"/>
          </w:rPr>
          <w:instrText xml:space="preserve"> PAGE   \* MERGEFORMAT </w:instrText>
        </w:r>
        <w:r w:rsidRPr="00792B3C">
          <w:rPr>
            <w:rFonts w:ascii="Times New Roman" w:hAnsi="Times New Roman" w:cs="Times New Roman"/>
            <w:color w:val="auto"/>
            <w:sz w:val="24"/>
            <w:szCs w:val="24"/>
          </w:rPr>
          <w:fldChar w:fldCharType="separate"/>
        </w:r>
        <w:r w:rsidR="006F3B87">
          <w:rPr>
            <w:rFonts w:ascii="Times New Roman" w:hAnsi="Times New Roman" w:cs="Times New Roman"/>
            <w:noProof/>
            <w:color w:val="auto"/>
            <w:sz w:val="24"/>
            <w:szCs w:val="24"/>
          </w:rPr>
          <w:t>3</w:t>
        </w:r>
        <w:r w:rsidRPr="00792B3C">
          <w:rPr>
            <w:rFonts w:ascii="Times New Roman" w:hAnsi="Times New Roman" w:cs="Times New Roman"/>
            <w:noProof/>
            <w:color w:val="auto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56336" w14:textId="77777777" w:rsidR="005B1BFD" w:rsidRDefault="005B1BFD">
      <w:pPr>
        <w:spacing w:after="0" w:line="240" w:lineRule="auto"/>
      </w:pPr>
      <w:r>
        <w:separator/>
      </w:r>
    </w:p>
  </w:footnote>
  <w:footnote w:type="continuationSeparator" w:id="0">
    <w:p w14:paraId="7349B91B" w14:textId="77777777" w:rsidR="005B1BFD" w:rsidRDefault="005B1B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504"/>
    <w:rsid w:val="00042C27"/>
    <w:rsid w:val="000B460C"/>
    <w:rsid w:val="001838CA"/>
    <w:rsid w:val="00185942"/>
    <w:rsid w:val="001963A8"/>
    <w:rsid w:val="00197269"/>
    <w:rsid w:val="001E60FF"/>
    <w:rsid w:val="00206C39"/>
    <w:rsid w:val="00222196"/>
    <w:rsid w:val="00234959"/>
    <w:rsid w:val="002525EC"/>
    <w:rsid w:val="00266919"/>
    <w:rsid w:val="00301C7E"/>
    <w:rsid w:val="00330FF5"/>
    <w:rsid w:val="004C0A6E"/>
    <w:rsid w:val="00534748"/>
    <w:rsid w:val="005B1BFD"/>
    <w:rsid w:val="006F3B87"/>
    <w:rsid w:val="00701F75"/>
    <w:rsid w:val="00727B0F"/>
    <w:rsid w:val="00750961"/>
    <w:rsid w:val="007863EE"/>
    <w:rsid w:val="00792B3C"/>
    <w:rsid w:val="00845869"/>
    <w:rsid w:val="00914A23"/>
    <w:rsid w:val="00A53FF1"/>
    <w:rsid w:val="00A6434C"/>
    <w:rsid w:val="00A80F9F"/>
    <w:rsid w:val="00A953D9"/>
    <w:rsid w:val="00AE6FD0"/>
    <w:rsid w:val="00B02320"/>
    <w:rsid w:val="00BD32CA"/>
    <w:rsid w:val="00C11F87"/>
    <w:rsid w:val="00CF07AE"/>
    <w:rsid w:val="00D35FEB"/>
    <w:rsid w:val="00EA440C"/>
    <w:rsid w:val="00EE0504"/>
    <w:rsid w:val="00EE7D75"/>
    <w:rsid w:val="00F53843"/>
    <w:rsid w:val="00FE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E0165"/>
  <w15:chartTrackingRefBased/>
  <w15:docId w15:val="{3A0895D2-CCF6-4517-A469-996D793B9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504"/>
    <w:pPr>
      <w:spacing w:after="120"/>
    </w:pPr>
    <w:rPr>
      <w:rFonts w:eastAsiaTheme="minorEastAsia"/>
      <w:color w:val="595959" w:themeColor="text1" w:themeTint="A6"/>
      <w:kern w:val="2"/>
      <w:sz w:val="30"/>
      <w:szCs w:val="30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qFormat/>
    <w:rsid w:val="00EE0504"/>
    <w:pPr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0504"/>
    <w:rPr>
      <w:rFonts w:eastAsiaTheme="minorEastAsia"/>
      <w:color w:val="595959" w:themeColor="text1" w:themeTint="A6"/>
      <w:kern w:val="2"/>
      <w:sz w:val="30"/>
      <w:szCs w:val="30"/>
      <w:lang w:val="en-GB" w:eastAsia="zh-CN"/>
    </w:rPr>
  </w:style>
  <w:style w:type="paragraph" w:styleId="Paragraphedeliste">
    <w:name w:val="List Paragraph"/>
    <w:basedOn w:val="Normal"/>
    <w:uiPriority w:val="34"/>
    <w:unhideWhenUsed/>
    <w:qFormat/>
    <w:rsid w:val="00EE0504"/>
    <w:pPr>
      <w:ind w:firstLineChars="200" w:firstLine="420"/>
    </w:pPr>
  </w:style>
  <w:style w:type="paragraph" w:styleId="En-tte">
    <w:name w:val="header"/>
    <w:basedOn w:val="Normal"/>
    <w:link w:val="En-tteCar"/>
    <w:uiPriority w:val="99"/>
    <w:unhideWhenUsed/>
    <w:rsid w:val="00792B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2B3C"/>
    <w:rPr>
      <w:rFonts w:eastAsiaTheme="minorEastAsia"/>
      <w:color w:val="595959" w:themeColor="text1" w:themeTint="A6"/>
      <w:kern w:val="2"/>
      <w:sz w:val="30"/>
      <w:szCs w:val="30"/>
      <w:lang w:val="en-GB" w:eastAsia="zh-CN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E7D7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E7D75"/>
    <w:rPr>
      <w:rFonts w:ascii="Times New Roman" w:eastAsiaTheme="minorEastAsia" w:hAnsi="Times New Roman" w:cs="Times New Roman"/>
      <w:color w:val="595959" w:themeColor="text1" w:themeTint="A6"/>
      <w:kern w:val="2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0</Words>
  <Characters>3634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e-Cosmin Stancu</dc:creator>
  <cp:keywords/>
  <dc:description/>
  <cp:lastModifiedBy>Ilie-Cosmin Stancu</cp:lastModifiedBy>
  <cp:revision>6</cp:revision>
  <dcterms:created xsi:type="dcterms:W3CDTF">2016-12-22T08:52:00Z</dcterms:created>
  <dcterms:modified xsi:type="dcterms:W3CDTF">2016-12-22T15:01:00Z</dcterms:modified>
</cp:coreProperties>
</file>